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Normal2"/>
        <w:tblW w:w="10330" w:type="dxa"/>
        <w:tblInd w:w="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2765"/>
        <w:gridCol w:w="2984"/>
        <w:gridCol w:w="1751"/>
      </w:tblGrid>
      <w:tr w:rsidR="007F120A" w:rsidRPr="009D7605" w:rsidTr="00CA62C0">
        <w:trPr>
          <w:trHeight w:val="240"/>
        </w:trPr>
        <w:tc>
          <w:tcPr>
            <w:tcW w:w="2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7F120A" w:rsidRPr="009D7605" w:rsidRDefault="007F120A" w:rsidP="00CA62C0">
            <w:pPr>
              <w:pStyle w:val="Tabellenstil2"/>
              <w:spacing w:line="480" w:lineRule="auto"/>
              <w:rPr>
                <w:rFonts w:ascii="Times New Roman" w:hAnsi="Times New Roman" w:cs="Times New Roman"/>
              </w:rPr>
            </w:pPr>
            <w:r w:rsidRPr="009D7605">
              <w:rPr>
                <w:rFonts w:ascii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2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7F120A" w:rsidRPr="009D7605" w:rsidRDefault="007F120A" w:rsidP="00CA62C0">
            <w:pPr>
              <w:pStyle w:val="Tabellenstil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605">
              <w:rPr>
                <w:rFonts w:ascii="Times New Roman" w:hAnsi="Times New Roman" w:cs="Times New Roman"/>
                <w:i/>
                <w:iCs/>
              </w:rPr>
              <w:t>Odds Ratio</w:t>
            </w:r>
          </w:p>
        </w:tc>
        <w:tc>
          <w:tcPr>
            <w:tcW w:w="2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7F120A" w:rsidRPr="009D7605" w:rsidRDefault="007F120A" w:rsidP="00CA62C0">
            <w:pPr>
              <w:pStyle w:val="Tabellenstil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605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17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7F120A" w:rsidRPr="009D7605" w:rsidRDefault="007F120A" w:rsidP="00CA62C0">
            <w:pPr>
              <w:pStyle w:val="Tabellenstil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605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7F120A" w:rsidRPr="009D7605" w:rsidTr="00CA62C0">
        <w:trPr>
          <w:trHeight w:val="240"/>
        </w:trPr>
        <w:tc>
          <w:tcPr>
            <w:tcW w:w="1033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7F120A" w:rsidRPr="009D7605" w:rsidRDefault="007F120A" w:rsidP="00CA62C0">
            <w:pPr>
              <w:pStyle w:val="Tabellenstil2"/>
              <w:spacing w:line="480" w:lineRule="auto"/>
              <w:rPr>
                <w:rFonts w:ascii="Times New Roman" w:hAnsi="Times New Roman" w:cs="Times New Roman"/>
              </w:rPr>
            </w:pPr>
            <w:r w:rsidRPr="009D7605">
              <w:rPr>
                <w:rFonts w:ascii="Times New Roman" w:hAnsi="Times New Roman" w:cs="Times New Roman"/>
              </w:rPr>
              <w:t>Univariable regression</w:t>
            </w:r>
          </w:p>
        </w:tc>
      </w:tr>
      <w:tr w:rsidR="007F120A" w:rsidRPr="009D7605" w:rsidTr="00CA62C0">
        <w:trPr>
          <w:trHeight w:val="240"/>
        </w:trPr>
        <w:tc>
          <w:tcPr>
            <w:tcW w:w="2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7F120A" w:rsidRPr="009D7605" w:rsidRDefault="007F120A" w:rsidP="00CA62C0">
            <w:pPr>
              <w:pStyle w:val="Tabellenstil2"/>
              <w:spacing w:line="480" w:lineRule="auto"/>
              <w:rPr>
                <w:rFonts w:ascii="Times New Roman" w:hAnsi="Times New Roman" w:cs="Times New Roman"/>
              </w:rPr>
            </w:pPr>
            <w:r w:rsidRPr="009D7605">
              <w:rPr>
                <w:rFonts w:ascii="Times New Roman" w:hAnsi="Times New Roman" w:cs="Times New Roman"/>
              </w:rPr>
              <w:t>Resection technique</w:t>
            </w:r>
          </w:p>
        </w:tc>
        <w:tc>
          <w:tcPr>
            <w:tcW w:w="2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7F120A" w:rsidRPr="009D7605" w:rsidRDefault="007F120A" w:rsidP="00CA62C0">
            <w:pPr>
              <w:pStyle w:val="Tabellenstil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605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2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7F120A" w:rsidRPr="009D7605" w:rsidRDefault="007F120A" w:rsidP="00CA62C0">
            <w:pPr>
              <w:pStyle w:val="Tabellenstil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605">
              <w:rPr>
                <w:rFonts w:ascii="Times New Roman" w:hAnsi="Times New Roman" w:cs="Times New Roman"/>
              </w:rPr>
              <w:t>0.22 – 7.45</w:t>
            </w:r>
          </w:p>
        </w:tc>
        <w:tc>
          <w:tcPr>
            <w:tcW w:w="17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7F120A" w:rsidRPr="009D7605" w:rsidRDefault="007F120A" w:rsidP="00CA62C0">
            <w:pPr>
              <w:pStyle w:val="Tabellenstil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605">
              <w:rPr>
                <w:rFonts w:ascii="Times New Roman" w:hAnsi="Times New Roman" w:cs="Times New Roman"/>
              </w:rPr>
              <w:t>0.968</w:t>
            </w:r>
          </w:p>
        </w:tc>
      </w:tr>
      <w:tr w:rsidR="007F120A" w:rsidRPr="009D7605" w:rsidTr="00CA62C0">
        <w:trPr>
          <w:trHeight w:val="240"/>
        </w:trPr>
        <w:tc>
          <w:tcPr>
            <w:tcW w:w="2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7F120A" w:rsidRPr="009D7605" w:rsidRDefault="007F120A" w:rsidP="00CA62C0">
            <w:pPr>
              <w:pStyle w:val="Tabellenstil2"/>
              <w:spacing w:line="480" w:lineRule="auto"/>
              <w:rPr>
                <w:rFonts w:ascii="Times New Roman" w:hAnsi="Times New Roman" w:cs="Times New Roman"/>
              </w:rPr>
            </w:pPr>
            <w:r w:rsidRPr="009D7605">
              <w:rPr>
                <w:rFonts w:ascii="Times New Roman" w:hAnsi="Times New Roman" w:cs="Times New Roman"/>
              </w:rPr>
              <w:t>Platelet inhibition</w:t>
            </w:r>
          </w:p>
        </w:tc>
        <w:tc>
          <w:tcPr>
            <w:tcW w:w="2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7F120A" w:rsidRPr="009D7605" w:rsidRDefault="007F120A" w:rsidP="00CA62C0">
            <w:pPr>
              <w:spacing w:line="480" w:lineRule="auto"/>
            </w:pPr>
          </w:p>
        </w:tc>
        <w:tc>
          <w:tcPr>
            <w:tcW w:w="2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7F120A" w:rsidRPr="009D7605" w:rsidRDefault="007F120A" w:rsidP="00CA62C0">
            <w:pPr>
              <w:spacing w:line="480" w:lineRule="auto"/>
            </w:pPr>
          </w:p>
        </w:tc>
        <w:tc>
          <w:tcPr>
            <w:tcW w:w="17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7F120A" w:rsidRPr="009D7605" w:rsidRDefault="007F120A" w:rsidP="00CA62C0">
            <w:pPr>
              <w:spacing w:line="480" w:lineRule="auto"/>
            </w:pPr>
          </w:p>
        </w:tc>
      </w:tr>
      <w:tr w:rsidR="007F120A" w:rsidRPr="009D7605" w:rsidTr="00CA62C0">
        <w:trPr>
          <w:trHeight w:val="240"/>
        </w:trPr>
        <w:tc>
          <w:tcPr>
            <w:tcW w:w="2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7F120A" w:rsidRPr="009D7605" w:rsidRDefault="007F120A" w:rsidP="00CA62C0">
            <w:pPr>
              <w:pStyle w:val="Tabellenstil2"/>
              <w:spacing w:line="480" w:lineRule="auto"/>
              <w:rPr>
                <w:rFonts w:ascii="Times New Roman" w:hAnsi="Times New Roman" w:cs="Times New Roman"/>
              </w:rPr>
            </w:pPr>
            <w:r w:rsidRPr="009D7605">
              <w:rPr>
                <w:rFonts w:ascii="Times New Roman" w:hAnsi="Times New Roman" w:cs="Times New Roman"/>
              </w:rPr>
              <w:tab/>
              <w:t>single</w:t>
            </w:r>
          </w:p>
        </w:tc>
        <w:tc>
          <w:tcPr>
            <w:tcW w:w="2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7F120A" w:rsidRPr="009D7605" w:rsidRDefault="007F120A" w:rsidP="00CA62C0">
            <w:pPr>
              <w:pStyle w:val="Tabellenstil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605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2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7F120A" w:rsidRPr="009D7605" w:rsidRDefault="007F120A" w:rsidP="00CA62C0">
            <w:pPr>
              <w:pStyle w:val="Tabellenstil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605">
              <w:rPr>
                <w:rFonts w:ascii="Times New Roman" w:hAnsi="Times New Roman" w:cs="Times New Roman"/>
              </w:rPr>
              <w:t>0.20 – 24.80</w:t>
            </w:r>
          </w:p>
        </w:tc>
        <w:tc>
          <w:tcPr>
            <w:tcW w:w="17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7F120A" w:rsidRPr="009D7605" w:rsidRDefault="007F120A" w:rsidP="00CA62C0">
            <w:pPr>
              <w:pStyle w:val="Tabellenstil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605">
              <w:rPr>
                <w:rFonts w:ascii="Times New Roman" w:hAnsi="Times New Roman" w:cs="Times New Roman"/>
              </w:rPr>
              <w:t>0.835</w:t>
            </w:r>
          </w:p>
        </w:tc>
      </w:tr>
      <w:tr w:rsidR="007F120A" w:rsidRPr="009D7605" w:rsidTr="00CA62C0">
        <w:trPr>
          <w:trHeight w:val="240"/>
        </w:trPr>
        <w:tc>
          <w:tcPr>
            <w:tcW w:w="2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7F120A" w:rsidRPr="009D7605" w:rsidRDefault="007F120A" w:rsidP="00CA62C0">
            <w:pPr>
              <w:pStyle w:val="Tabellenstil2"/>
              <w:spacing w:line="480" w:lineRule="auto"/>
              <w:rPr>
                <w:rFonts w:ascii="Times New Roman" w:hAnsi="Times New Roman" w:cs="Times New Roman"/>
              </w:rPr>
            </w:pPr>
            <w:r w:rsidRPr="009D7605">
              <w:rPr>
                <w:rFonts w:ascii="Times New Roman" w:hAnsi="Times New Roman" w:cs="Times New Roman"/>
              </w:rPr>
              <w:tab/>
              <w:t>double</w:t>
            </w:r>
          </w:p>
        </w:tc>
        <w:tc>
          <w:tcPr>
            <w:tcW w:w="2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7F120A" w:rsidRPr="009D7605" w:rsidRDefault="007F120A" w:rsidP="00CA62C0">
            <w:pPr>
              <w:pStyle w:val="Tabellenstil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60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7F120A" w:rsidRPr="009D7605" w:rsidRDefault="007F120A" w:rsidP="00CA62C0">
            <w:pPr>
              <w:pStyle w:val="Tabellenstil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605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7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7F120A" w:rsidRPr="009D7605" w:rsidRDefault="007F120A" w:rsidP="00CA62C0">
            <w:pPr>
              <w:pStyle w:val="Tabellenstil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605">
              <w:rPr>
                <w:rFonts w:ascii="Times New Roman" w:hAnsi="Times New Roman" w:cs="Times New Roman"/>
              </w:rPr>
              <w:t>0.993</w:t>
            </w:r>
          </w:p>
        </w:tc>
      </w:tr>
      <w:tr w:rsidR="007F120A" w:rsidRPr="009D7605" w:rsidTr="00CA62C0">
        <w:trPr>
          <w:trHeight w:val="240"/>
        </w:trPr>
        <w:tc>
          <w:tcPr>
            <w:tcW w:w="2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7F120A" w:rsidRPr="009D7605" w:rsidRDefault="007F120A" w:rsidP="00CA62C0">
            <w:pPr>
              <w:pStyle w:val="Tabellenstil2"/>
              <w:spacing w:line="480" w:lineRule="auto"/>
              <w:rPr>
                <w:rFonts w:ascii="Times New Roman" w:hAnsi="Times New Roman" w:cs="Times New Roman"/>
              </w:rPr>
            </w:pPr>
            <w:r w:rsidRPr="009D7605">
              <w:rPr>
                <w:rFonts w:ascii="Times New Roman" w:hAnsi="Times New Roman" w:cs="Times New Roman"/>
              </w:rPr>
              <w:t>anticoagulation</w:t>
            </w:r>
          </w:p>
        </w:tc>
        <w:tc>
          <w:tcPr>
            <w:tcW w:w="2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7F120A" w:rsidRPr="009D7605" w:rsidRDefault="007F120A" w:rsidP="00CA62C0">
            <w:pPr>
              <w:pStyle w:val="Tabellenstil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605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2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7F120A" w:rsidRPr="009D7605" w:rsidRDefault="007F120A" w:rsidP="00CA62C0">
            <w:pPr>
              <w:pStyle w:val="Tabellenstil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605">
              <w:rPr>
                <w:rFonts w:ascii="Times New Roman" w:hAnsi="Times New Roman" w:cs="Times New Roman"/>
              </w:rPr>
              <w:t>0.25 – 5.67</w:t>
            </w:r>
          </w:p>
        </w:tc>
        <w:tc>
          <w:tcPr>
            <w:tcW w:w="17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7F120A" w:rsidRPr="009D7605" w:rsidRDefault="007F120A" w:rsidP="00CA62C0">
            <w:pPr>
              <w:pStyle w:val="Tabellenstil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605">
              <w:rPr>
                <w:rFonts w:ascii="Times New Roman" w:hAnsi="Times New Roman" w:cs="Times New Roman"/>
              </w:rPr>
              <w:t>0.902</w:t>
            </w:r>
          </w:p>
        </w:tc>
      </w:tr>
      <w:tr w:rsidR="007F120A" w:rsidRPr="009D7605" w:rsidTr="00CA62C0">
        <w:trPr>
          <w:trHeight w:val="480"/>
        </w:trPr>
        <w:tc>
          <w:tcPr>
            <w:tcW w:w="2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7F120A" w:rsidRPr="009D7605" w:rsidRDefault="007F120A" w:rsidP="00CA62C0">
            <w:pPr>
              <w:pStyle w:val="Tabellenstil2"/>
              <w:spacing w:line="480" w:lineRule="auto"/>
              <w:rPr>
                <w:rFonts w:ascii="Times New Roman" w:hAnsi="Times New Roman" w:cs="Times New Roman"/>
              </w:rPr>
            </w:pPr>
            <w:r w:rsidRPr="009D7605">
              <w:rPr>
                <w:rFonts w:ascii="Times New Roman" w:hAnsi="Times New Roman" w:cs="Times New Roman"/>
              </w:rPr>
              <w:t>partial thromboplastin time</w:t>
            </w:r>
          </w:p>
        </w:tc>
        <w:tc>
          <w:tcPr>
            <w:tcW w:w="2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7F120A" w:rsidRPr="009D7605" w:rsidRDefault="007F120A" w:rsidP="00CA62C0">
            <w:pPr>
              <w:pStyle w:val="Tabellenstil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605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2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7F120A" w:rsidRPr="009D7605" w:rsidRDefault="007F120A" w:rsidP="00CA62C0">
            <w:pPr>
              <w:pStyle w:val="Tabellenstil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605">
              <w:rPr>
                <w:rFonts w:ascii="Times New Roman" w:hAnsi="Times New Roman" w:cs="Times New Roman"/>
              </w:rPr>
              <w:t>1.01 – 1.29</w:t>
            </w:r>
          </w:p>
        </w:tc>
        <w:tc>
          <w:tcPr>
            <w:tcW w:w="17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7F120A" w:rsidRPr="009D7605" w:rsidRDefault="007F120A" w:rsidP="00CA62C0">
            <w:pPr>
              <w:pStyle w:val="Tabellenstil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605">
              <w:rPr>
                <w:rFonts w:ascii="Times New Roman" w:hAnsi="Times New Roman" w:cs="Times New Roman"/>
                <w:b/>
                <w:bCs/>
              </w:rPr>
              <w:t>0.042</w:t>
            </w:r>
          </w:p>
        </w:tc>
      </w:tr>
      <w:tr w:rsidR="007F120A" w:rsidRPr="009D7605" w:rsidTr="00CA62C0">
        <w:trPr>
          <w:trHeight w:val="240"/>
        </w:trPr>
        <w:tc>
          <w:tcPr>
            <w:tcW w:w="2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7F120A" w:rsidRPr="009D7605" w:rsidRDefault="007F120A" w:rsidP="00CA62C0">
            <w:pPr>
              <w:pStyle w:val="Tabellenstil2"/>
              <w:spacing w:line="480" w:lineRule="auto"/>
              <w:rPr>
                <w:rFonts w:ascii="Times New Roman" w:hAnsi="Times New Roman" w:cs="Times New Roman"/>
              </w:rPr>
            </w:pPr>
            <w:r w:rsidRPr="009D7605">
              <w:rPr>
                <w:rFonts w:ascii="Times New Roman" w:hAnsi="Times New Roman" w:cs="Times New Roman"/>
              </w:rPr>
              <w:t>prothrombine time</w:t>
            </w:r>
          </w:p>
        </w:tc>
        <w:tc>
          <w:tcPr>
            <w:tcW w:w="2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7F120A" w:rsidRPr="009D7605" w:rsidRDefault="007F120A" w:rsidP="00CA62C0">
            <w:pPr>
              <w:pStyle w:val="Tabellenstil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605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7F120A" w:rsidRPr="009D7605" w:rsidRDefault="007F120A" w:rsidP="00CA62C0">
            <w:pPr>
              <w:pStyle w:val="Tabellenstil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605">
              <w:rPr>
                <w:rFonts w:ascii="Times New Roman" w:hAnsi="Times New Roman" w:cs="Times New Roman"/>
              </w:rPr>
              <w:t>0.96 – 1.04</w:t>
            </w:r>
          </w:p>
        </w:tc>
        <w:tc>
          <w:tcPr>
            <w:tcW w:w="17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7F120A" w:rsidRPr="009D7605" w:rsidRDefault="007F120A" w:rsidP="00CA62C0">
            <w:pPr>
              <w:pStyle w:val="Tabellenstil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605">
              <w:rPr>
                <w:rFonts w:ascii="Times New Roman" w:hAnsi="Times New Roman" w:cs="Times New Roman"/>
              </w:rPr>
              <w:t>0.668</w:t>
            </w:r>
          </w:p>
        </w:tc>
      </w:tr>
      <w:tr w:rsidR="007F120A" w:rsidRPr="009D7605" w:rsidTr="00CA62C0">
        <w:trPr>
          <w:trHeight w:val="240"/>
        </w:trPr>
        <w:tc>
          <w:tcPr>
            <w:tcW w:w="2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7F120A" w:rsidRPr="009D7605" w:rsidRDefault="007F120A" w:rsidP="00CA62C0">
            <w:pPr>
              <w:pStyle w:val="Tabellenstil2"/>
              <w:spacing w:line="480" w:lineRule="auto"/>
              <w:rPr>
                <w:rFonts w:ascii="Times New Roman" w:hAnsi="Times New Roman" w:cs="Times New Roman"/>
              </w:rPr>
            </w:pPr>
            <w:r w:rsidRPr="009D7605">
              <w:rPr>
                <w:rFonts w:ascii="Times New Roman" w:hAnsi="Times New Roman" w:cs="Times New Roman"/>
              </w:rPr>
              <w:t>ASA Class 4</w:t>
            </w:r>
          </w:p>
        </w:tc>
        <w:tc>
          <w:tcPr>
            <w:tcW w:w="2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7F120A" w:rsidRPr="009D7605" w:rsidRDefault="007F120A" w:rsidP="00CA62C0">
            <w:pPr>
              <w:pStyle w:val="Tabellenstil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605">
              <w:rPr>
                <w:rFonts w:ascii="Times New Roman" w:hAnsi="Times New Roman" w:cs="Times New Roman"/>
              </w:rPr>
              <w:t>3.30</w:t>
            </w:r>
          </w:p>
        </w:tc>
        <w:tc>
          <w:tcPr>
            <w:tcW w:w="2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7F120A" w:rsidRPr="009D7605" w:rsidRDefault="007F120A" w:rsidP="00CA62C0">
            <w:pPr>
              <w:pStyle w:val="Tabellenstil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605">
              <w:rPr>
                <w:rFonts w:ascii="Times New Roman" w:hAnsi="Times New Roman" w:cs="Times New Roman"/>
              </w:rPr>
              <w:t>0.61 – 15.38</w:t>
            </w:r>
          </w:p>
        </w:tc>
        <w:tc>
          <w:tcPr>
            <w:tcW w:w="17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7F120A" w:rsidRPr="009D7605" w:rsidRDefault="007F120A" w:rsidP="00CA62C0">
            <w:pPr>
              <w:pStyle w:val="Tabellenstil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605">
              <w:rPr>
                <w:rFonts w:ascii="Times New Roman" w:hAnsi="Times New Roman" w:cs="Times New Roman"/>
              </w:rPr>
              <w:t>0.133</w:t>
            </w:r>
          </w:p>
        </w:tc>
      </w:tr>
      <w:tr w:rsidR="007F120A" w:rsidRPr="009D7605" w:rsidTr="00CA62C0">
        <w:trPr>
          <w:trHeight w:val="240"/>
        </w:trPr>
        <w:tc>
          <w:tcPr>
            <w:tcW w:w="2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7F120A" w:rsidRPr="009D7605" w:rsidRDefault="007F120A" w:rsidP="00CA62C0">
            <w:pPr>
              <w:pStyle w:val="Tabellenstil2"/>
              <w:spacing w:line="480" w:lineRule="auto"/>
              <w:rPr>
                <w:rFonts w:ascii="Times New Roman" w:hAnsi="Times New Roman" w:cs="Times New Roman"/>
              </w:rPr>
            </w:pPr>
            <w:r w:rsidRPr="009D760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7F120A" w:rsidRPr="009D7605" w:rsidRDefault="007F120A" w:rsidP="00CA62C0">
            <w:pPr>
              <w:pStyle w:val="Tabellenstil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605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2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7F120A" w:rsidRPr="009D7605" w:rsidRDefault="007F120A" w:rsidP="00CA62C0">
            <w:pPr>
              <w:pStyle w:val="Tabellenstil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605">
              <w:rPr>
                <w:rFonts w:ascii="Times New Roman" w:hAnsi="Times New Roman" w:cs="Times New Roman"/>
              </w:rPr>
              <w:t>0.83 – 1.02</w:t>
            </w:r>
          </w:p>
        </w:tc>
        <w:tc>
          <w:tcPr>
            <w:tcW w:w="17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7F120A" w:rsidRPr="009D7605" w:rsidRDefault="007F120A" w:rsidP="00CA62C0">
            <w:pPr>
              <w:pStyle w:val="Tabellenstil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605">
              <w:rPr>
                <w:rFonts w:ascii="Times New Roman" w:hAnsi="Times New Roman" w:cs="Times New Roman"/>
              </w:rPr>
              <w:t>0.109</w:t>
            </w:r>
          </w:p>
        </w:tc>
      </w:tr>
      <w:tr w:rsidR="007F120A" w:rsidRPr="009D7605" w:rsidTr="00CA62C0">
        <w:trPr>
          <w:trHeight w:val="240"/>
        </w:trPr>
        <w:tc>
          <w:tcPr>
            <w:tcW w:w="2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7F120A" w:rsidRPr="009D7605" w:rsidRDefault="007F120A" w:rsidP="00CA62C0">
            <w:pPr>
              <w:pStyle w:val="Tabellenstil2"/>
              <w:spacing w:line="480" w:lineRule="auto"/>
              <w:rPr>
                <w:rFonts w:ascii="Times New Roman" w:hAnsi="Times New Roman" w:cs="Times New Roman"/>
              </w:rPr>
            </w:pPr>
            <w:r w:rsidRPr="009D7605">
              <w:rPr>
                <w:rFonts w:ascii="Times New Roman" w:hAnsi="Times New Roman" w:cs="Times New Roman"/>
              </w:rPr>
              <w:t>Femal gender</w:t>
            </w:r>
          </w:p>
        </w:tc>
        <w:tc>
          <w:tcPr>
            <w:tcW w:w="2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7F120A" w:rsidRPr="009D7605" w:rsidRDefault="007F120A" w:rsidP="00CA62C0">
            <w:pPr>
              <w:pStyle w:val="Tabellenstil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60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7F120A" w:rsidRPr="009D7605" w:rsidRDefault="007F120A" w:rsidP="00CA62C0">
            <w:pPr>
              <w:pStyle w:val="Tabellenstil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605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7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7F120A" w:rsidRPr="009D7605" w:rsidRDefault="007F120A" w:rsidP="00CA62C0">
            <w:pPr>
              <w:pStyle w:val="Tabellenstil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605">
              <w:rPr>
                <w:rFonts w:ascii="Times New Roman" w:hAnsi="Times New Roman" w:cs="Times New Roman"/>
              </w:rPr>
              <w:t>0.994</w:t>
            </w:r>
          </w:p>
        </w:tc>
      </w:tr>
      <w:tr w:rsidR="007F120A" w:rsidRPr="009D7605" w:rsidTr="00CA62C0">
        <w:trPr>
          <w:trHeight w:val="240"/>
        </w:trPr>
        <w:tc>
          <w:tcPr>
            <w:tcW w:w="2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7F120A" w:rsidRPr="009D7605" w:rsidRDefault="007F120A" w:rsidP="00CA62C0">
            <w:pPr>
              <w:pStyle w:val="Tabellenstil2"/>
              <w:spacing w:line="480" w:lineRule="auto"/>
              <w:rPr>
                <w:rFonts w:ascii="Times New Roman" w:hAnsi="Times New Roman" w:cs="Times New Roman"/>
              </w:rPr>
            </w:pPr>
            <w:r w:rsidRPr="009D7605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2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7F120A" w:rsidRPr="009D7605" w:rsidRDefault="007F120A" w:rsidP="00CA62C0">
            <w:pPr>
              <w:pStyle w:val="Tabellenstil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605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2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7F120A" w:rsidRPr="009D7605" w:rsidRDefault="007F120A" w:rsidP="00CA62C0">
            <w:pPr>
              <w:pStyle w:val="Tabellenstil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605">
              <w:rPr>
                <w:rFonts w:ascii="Times New Roman" w:hAnsi="Times New Roman" w:cs="Times New Roman"/>
              </w:rPr>
              <w:t>1.68 – 192.9</w:t>
            </w:r>
          </w:p>
        </w:tc>
        <w:tc>
          <w:tcPr>
            <w:tcW w:w="17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7F120A" w:rsidRPr="009D7605" w:rsidRDefault="007F120A" w:rsidP="00CA62C0">
            <w:pPr>
              <w:pStyle w:val="Tabellenstil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605">
              <w:rPr>
                <w:rFonts w:ascii="Times New Roman" w:hAnsi="Times New Roman" w:cs="Times New Roman"/>
                <w:b/>
                <w:bCs/>
              </w:rPr>
              <w:t>0.035</w:t>
            </w:r>
          </w:p>
        </w:tc>
      </w:tr>
      <w:tr w:rsidR="007F120A" w:rsidRPr="009D7605" w:rsidTr="00CA62C0">
        <w:trPr>
          <w:trHeight w:val="240"/>
        </w:trPr>
        <w:tc>
          <w:tcPr>
            <w:tcW w:w="2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7F120A" w:rsidRPr="009D7605" w:rsidRDefault="007F120A" w:rsidP="00CA62C0">
            <w:pPr>
              <w:pStyle w:val="Tabellenstil2"/>
              <w:spacing w:line="480" w:lineRule="auto"/>
              <w:rPr>
                <w:rFonts w:ascii="Times New Roman" w:hAnsi="Times New Roman" w:cs="Times New Roman"/>
              </w:rPr>
            </w:pPr>
            <w:r w:rsidRPr="009D7605">
              <w:rPr>
                <w:rFonts w:ascii="Times New Roman" w:hAnsi="Times New Roman" w:cs="Times New Roman"/>
              </w:rPr>
              <w:t>LIMA graft</w:t>
            </w:r>
          </w:p>
        </w:tc>
        <w:tc>
          <w:tcPr>
            <w:tcW w:w="2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7F120A" w:rsidRPr="009D7605" w:rsidRDefault="007F120A" w:rsidP="00CA62C0">
            <w:pPr>
              <w:pStyle w:val="Tabellenstil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605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2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7F120A" w:rsidRPr="009D7605" w:rsidRDefault="007F120A" w:rsidP="00CA62C0">
            <w:pPr>
              <w:pStyle w:val="Tabellenstil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605">
              <w:rPr>
                <w:rFonts w:ascii="Times New Roman" w:hAnsi="Times New Roman" w:cs="Times New Roman"/>
              </w:rPr>
              <w:t>0.27 – 9.00</w:t>
            </w:r>
          </w:p>
        </w:tc>
        <w:tc>
          <w:tcPr>
            <w:tcW w:w="17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7F120A" w:rsidRPr="009D7605" w:rsidRDefault="007F120A" w:rsidP="00CA62C0">
            <w:pPr>
              <w:pStyle w:val="Tabellenstil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605">
              <w:rPr>
                <w:rFonts w:ascii="Times New Roman" w:hAnsi="Times New Roman" w:cs="Times New Roman"/>
              </w:rPr>
              <w:t>0.790</w:t>
            </w:r>
          </w:p>
        </w:tc>
      </w:tr>
      <w:tr w:rsidR="007F120A" w:rsidRPr="009D7605" w:rsidTr="00CA62C0">
        <w:trPr>
          <w:trHeight w:val="480"/>
        </w:trPr>
        <w:tc>
          <w:tcPr>
            <w:tcW w:w="2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7F120A" w:rsidRPr="009D7605" w:rsidRDefault="007F120A" w:rsidP="00CA62C0">
            <w:pPr>
              <w:pStyle w:val="Tabellenstil2"/>
              <w:spacing w:line="480" w:lineRule="auto"/>
              <w:rPr>
                <w:rFonts w:ascii="Times New Roman" w:hAnsi="Times New Roman" w:cs="Times New Roman"/>
              </w:rPr>
            </w:pPr>
            <w:r w:rsidRPr="009D7605">
              <w:rPr>
                <w:rFonts w:ascii="Times New Roman" w:hAnsi="Times New Roman" w:cs="Times New Roman"/>
              </w:rPr>
              <w:t>Preoperative hemoglobine</w:t>
            </w:r>
          </w:p>
        </w:tc>
        <w:tc>
          <w:tcPr>
            <w:tcW w:w="2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7F120A" w:rsidRPr="009D7605" w:rsidRDefault="007F120A" w:rsidP="00CA62C0">
            <w:pPr>
              <w:pStyle w:val="Tabellenstil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605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29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7F120A" w:rsidRPr="009D7605" w:rsidRDefault="007F120A" w:rsidP="00CA62C0">
            <w:pPr>
              <w:pStyle w:val="Tabellenstil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605">
              <w:rPr>
                <w:rFonts w:ascii="Times New Roman" w:hAnsi="Times New Roman" w:cs="Times New Roman"/>
              </w:rPr>
              <w:t>0.30 – 1.64</w:t>
            </w:r>
          </w:p>
        </w:tc>
        <w:tc>
          <w:tcPr>
            <w:tcW w:w="17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7F120A" w:rsidRPr="009D7605" w:rsidRDefault="007F120A" w:rsidP="00CA62C0">
            <w:pPr>
              <w:pStyle w:val="Tabellenstil2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7605">
              <w:rPr>
                <w:rFonts w:ascii="Times New Roman" w:hAnsi="Times New Roman" w:cs="Times New Roman"/>
              </w:rPr>
              <w:t>0.574</w:t>
            </w:r>
          </w:p>
        </w:tc>
      </w:tr>
      <w:tr w:rsidR="007F120A" w:rsidRPr="00660138" w:rsidTr="00CA62C0">
        <w:trPr>
          <w:trHeight w:val="720"/>
        </w:trPr>
        <w:tc>
          <w:tcPr>
            <w:tcW w:w="1033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7F120A" w:rsidRPr="009D7605" w:rsidRDefault="007F120A" w:rsidP="00CA62C0">
            <w:pPr>
              <w:pStyle w:val="Tabellenstil2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D7605">
              <w:rPr>
                <w:rFonts w:ascii="Times New Roman" w:hAnsi="Times New Roman" w:cs="Times New Roman"/>
                <w:lang w:val="en-US"/>
              </w:rPr>
              <w:t>Supplementary Table 1: Logistic regression for factors predicting significant bleeding after sternal resection. ASA, American Society of Anesthesiologist´s physical status; LIMA, use of the left internal mammary artery as bypass craft. Multivariable adjustment had no effect on the result, leaving obesity as the only risk factor.</w:t>
            </w:r>
          </w:p>
        </w:tc>
      </w:tr>
    </w:tbl>
    <w:p w:rsidR="007F120A" w:rsidRPr="009D7605" w:rsidRDefault="007F120A" w:rsidP="007F120A">
      <w:pPr>
        <w:spacing w:line="480" w:lineRule="auto"/>
        <w:rPr>
          <w:sz w:val="20"/>
          <w:szCs w:val="20"/>
          <w:lang w:val="en-US"/>
        </w:rPr>
      </w:pPr>
      <w:r w:rsidRPr="009D7605">
        <w:rPr>
          <w:noProof/>
          <w:sz w:val="20"/>
          <w:szCs w:val="20"/>
          <w:lang w:eastAsia="en-IN"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77A6A47C" wp14:editId="4F011AA4">
                <wp:simplePos x="0" y="0"/>
                <wp:positionH relativeFrom="page">
                  <wp:posOffset>632333</wp:posOffset>
                </wp:positionH>
                <wp:positionV relativeFrom="page">
                  <wp:posOffset>720000</wp:posOffset>
                </wp:positionV>
                <wp:extent cx="6604000" cy="6934200"/>
                <wp:effectExtent l="0" t="0" r="0" b="0"/>
                <wp:wrapTopAndBottom distT="0" distB="0"/>
                <wp:docPr id="1073741825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04000" cy="6934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7F120A" w:rsidRPr="00B47141" w:rsidRDefault="007F120A" w:rsidP="007F120A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7A6A47C" id="officeArt object" o:spid="_x0000_s1026" style="position:absolute;margin-left:49.8pt;margin-top:56.7pt;width:520pt;height:546pt;z-index:25165926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" filled="f" stroked="f">
                <v:textbox style="mso-fit-shape-to-text:t" inset="0,0,0,0">
                  <w:txbxContent>
                    <w:p w:rsidR="007F120A" w:rsidRPr="00B47141" w:rsidRDefault="007F120A" w:rsidP="007F120A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topAndBottom" anchorx="page" anchory="page"/>
              </v:rect>
            </w:pict>
          </mc:Fallback>
        </mc:AlternateContent>
      </w:r>
    </w:p>
    <w:p w:rsidR="007F120A" w:rsidRPr="009D7605" w:rsidRDefault="007F120A" w:rsidP="007F120A">
      <w:pPr>
        <w:spacing w:line="480" w:lineRule="auto"/>
        <w:rPr>
          <w:sz w:val="20"/>
          <w:szCs w:val="20"/>
          <w:lang w:val="en-US"/>
        </w:rPr>
      </w:pPr>
    </w:p>
    <w:p w:rsidR="007F120A" w:rsidRPr="009D7605" w:rsidRDefault="007F120A" w:rsidP="007F120A">
      <w:pPr>
        <w:spacing w:line="480" w:lineRule="auto"/>
        <w:rPr>
          <w:sz w:val="20"/>
          <w:szCs w:val="20"/>
          <w:lang w:val="en-US"/>
        </w:rPr>
      </w:pPr>
    </w:p>
    <w:tbl>
      <w:tblPr>
        <w:tblW w:w="99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5"/>
        <w:gridCol w:w="3020"/>
        <w:gridCol w:w="1426"/>
        <w:gridCol w:w="1447"/>
        <w:gridCol w:w="2204"/>
      </w:tblGrid>
      <w:tr w:rsidR="007F120A" w:rsidRPr="009D7605" w:rsidTr="00CA62C0">
        <w:trPr>
          <w:trHeight w:val="273"/>
        </w:trPr>
        <w:tc>
          <w:tcPr>
            <w:tcW w:w="1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F120A" w:rsidRPr="009D7605" w:rsidRDefault="007F120A" w:rsidP="00CA62C0">
            <w:pPr>
              <w:spacing w:line="480" w:lineRule="auto"/>
              <w:rPr>
                <w:sz w:val="20"/>
                <w:szCs w:val="20"/>
              </w:rPr>
            </w:pPr>
            <w:r w:rsidRPr="009D7605">
              <w:rPr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3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F120A" w:rsidRPr="009D7605" w:rsidRDefault="007F120A" w:rsidP="00CA62C0">
            <w:pPr>
              <w:spacing w:line="480" w:lineRule="auto"/>
              <w:rPr>
                <w:sz w:val="20"/>
                <w:szCs w:val="20"/>
              </w:rPr>
            </w:pPr>
            <w:r w:rsidRPr="009D7605">
              <w:rPr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F120A" w:rsidRPr="009D7605" w:rsidRDefault="007F120A" w:rsidP="00CA62C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D7605">
              <w:rPr>
                <w:color w:val="000000"/>
                <w:sz w:val="20"/>
                <w:szCs w:val="20"/>
              </w:rPr>
              <w:t>Effect size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F120A" w:rsidRPr="009D7605" w:rsidRDefault="007F120A" w:rsidP="00CA62C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D7605">
              <w:rPr>
                <w:color w:val="000000"/>
                <w:sz w:val="20"/>
                <w:szCs w:val="20"/>
              </w:rPr>
              <w:t>Power</w:t>
            </w:r>
          </w:p>
        </w:tc>
        <w:tc>
          <w:tcPr>
            <w:tcW w:w="2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F120A" w:rsidRPr="009D7605" w:rsidRDefault="007F120A" w:rsidP="00CA62C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D7605">
              <w:rPr>
                <w:color w:val="000000"/>
                <w:sz w:val="20"/>
                <w:szCs w:val="20"/>
              </w:rPr>
              <w:t>Sample size</w:t>
            </w:r>
          </w:p>
        </w:tc>
      </w:tr>
      <w:tr w:rsidR="007F120A" w:rsidRPr="009D7605" w:rsidTr="00CA62C0">
        <w:trPr>
          <w:trHeight w:val="572"/>
        </w:trPr>
        <w:tc>
          <w:tcPr>
            <w:tcW w:w="1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F120A" w:rsidRPr="009D7605" w:rsidRDefault="007F120A" w:rsidP="00CA62C0">
            <w:pPr>
              <w:spacing w:line="480" w:lineRule="auto"/>
              <w:rPr>
                <w:sz w:val="20"/>
                <w:szCs w:val="20"/>
              </w:rPr>
            </w:pPr>
            <w:r w:rsidRPr="009D7605">
              <w:rPr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3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F120A" w:rsidRPr="009D7605" w:rsidRDefault="007F120A" w:rsidP="00CA62C0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D7605">
              <w:rPr>
                <w:color w:val="000000"/>
                <w:sz w:val="20"/>
                <w:szCs w:val="20"/>
                <w:lang w:val="en-US"/>
              </w:rPr>
              <w:t xml:space="preserve">higher risk of </w:t>
            </w:r>
            <w:proofErr w:type="spellStart"/>
            <w:r w:rsidRPr="009D7605">
              <w:rPr>
                <w:color w:val="000000"/>
                <w:sz w:val="20"/>
                <w:szCs w:val="20"/>
                <w:lang w:val="en-US"/>
              </w:rPr>
              <w:t>reintervention</w:t>
            </w:r>
            <w:proofErr w:type="spellEnd"/>
            <w:r w:rsidRPr="009D7605">
              <w:rPr>
                <w:color w:val="000000"/>
                <w:sz w:val="20"/>
                <w:szCs w:val="20"/>
                <w:lang w:val="en-US"/>
              </w:rPr>
              <w:t xml:space="preserve"> for bleeding in obese patients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F120A" w:rsidRPr="009D7605" w:rsidRDefault="007F120A" w:rsidP="00CA62C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D7605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F120A" w:rsidRPr="009D7605" w:rsidRDefault="007F120A" w:rsidP="00CA62C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D7605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F120A" w:rsidRPr="009D7605" w:rsidRDefault="007F120A" w:rsidP="00CA62C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D7605">
              <w:rPr>
                <w:color w:val="000000"/>
                <w:sz w:val="20"/>
                <w:szCs w:val="20"/>
              </w:rPr>
              <w:t>37</w:t>
            </w:r>
          </w:p>
        </w:tc>
      </w:tr>
      <w:tr w:rsidR="007F120A" w:rsidRPr="009D7605" w:rsidTr="00CA62C0">
        <w:trPr>
          <w:trHeight w:val="622"/>
        </w:trPr>
        <w:tc>
          <w:tcPr>
            <w:tcW w:w="1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F120A" w:rsidRPr="009D7605" w:rsidRDefault="007F120A" w:rsidP="00CA62C0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9D7605">
              <w:rPr>
                <w:color w:val="000000"/>
                <w:sz w:val="20"/>
                <w:szCs w:val="20"/>
              </w:rPr>
              <w:t>insuline</w:t>
            </w:r>
            <w:proofErr w:type="spellEnd"/>
            <w:r w:rsidRPr="009D7605">
              <w:rPr>
                <w:color w:val="000000"/>
                <w:sz w:val="20"/>
                <w:szCs w:val="20"/>
              </w:rPr>
              <w:t xml:space="preserve"> therapy</w:t>
            </w:r>
          </w:p>
        </w:tc>
        <w:tc>
          <w:tcPr>
            <w:tcW w:w="3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F120A" w:rsidRPr="009D7605" w:rsidRDefault="007F120A" w:rsidP="00CA62C0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D7605">
              <w:rPr>
                <w:color w:val="000000"/>
                <w:sz w:val="20"/>
                <w:szCs w:val="20"/>
                <w:lang w:val="en-US"/>
              </w:rPr>
              <w:t>higher mortality in patients chronically treated with insulin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F120A" w:rsidRPr="009D7605" w:rsidRDefault="007F120A" w:rsidP="00CA62C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D7605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F120A" w:rsidRPr="009D7605" w:rsidRDefault="007F120A" w:rsidP="00CA62C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D7605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F120A" w:rsidRPr="009D7605" w:rsidRDefault="007F120A" w:rsidP="00CA62C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D7605">
              <w:rPr>
                <w:color w:val="000000"/>
                <w:sz w:val="20"/>
                <w:szCs w:val="20"/>
              </w:rPr>
              <w:t>54</w:t>
            </w:r>
          </w:p>
        </w:tc>
      </w:tr>
      <w:tr w:rsidR="007F120A" w:rsidRPr="009D7605" w:rsidTr="00CA62C0">
        <w:trPr>
          <w:trHeight w:val="273"/>
        </w:trPr>
        <w:tc>
          <w:tcPr>
            <w:tcW w:w="1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F120A" w:rsidRPr="009D7605" w:rsidRDefault="007F120A" w:rsidP="00CA62C0">
            <w:pPr>
              <w:spacing w:line="480" w:lineRule="auto"/>
              <w:rPr>
                <w:sz w:val="20"/>
                <w:szCs w:val="20"/>
              </w:rPr>
            </w:pPr>
            <w:r w:rsidRPr="009D7605">
              <w:rPr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3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F120A" w:rsidRPr="009D7605" w:rsidRDefault="007F120A" w:rsidP="00CA62C0">
            <w:pPr>
              <w:spacing w:line="480" w:lineRule="auto"/>
              <w:rPr>
                <w:sz w:val="20"/>
                <w:szCs w:val="20"/>
              </w:rPr>
            </w:pPr>
            <w:r w:rsidRPr="009D7605">
              <w:rPr>
                <w:color w:val="000000"/>
                <w:sz w:val="20"/>
                <w:szCs w:val="20"/>
              </w:rPr>
              <w:t>higher mortality in women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F120A" w:rsidRPr="009D7605" w:rsidRDefault="007F120A" w:rsidP="00CA62C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D7605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F120A" w:rsidRPr="009D7605" w:rsidRDefault="007F120A" w:rsidP="00CA62C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D7605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F120A" w:rsidRPr="009D7605" w:rsidRDefault="007F120A" w:rsidP="00CA62C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D7605">
              <w:rPr>
                <w:color w:val="000000"/>
                <w:sz w:val="20"/>
                <w:szCs w:val="20"/>
              </w:rPr>
              <w:t>67</w:t>
            </w:r>
          </w:p>
        </w:tc>
      </w:tr>
      <w:tr w:rsidR="007F120A" w:rsidRPr="009D7605" w:rsidTr="00CA62C0">
        <w:trPr>
          <w:trHeight w:val="871"/>
        </w:trPr>
        <w:tc>
          <w:tcPr>
            <w:tcW w:w="1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F120A" w:rsidRPr="009D7605" w:rsidRDefault="007F120A" w:rsidP="00CA62C0">
            <w:pPr>
              <w:spacing w:line="480" w:lineRule="auto"/>
              <w:rPr>
                <w:sz w:val="20"/>
                <w:szCs w:val="20"/>
              </w:rPr>
            </w:pPr>
            <w:r w:rsidRPr="009D7605">
              <w:rPr>
                <w:color w:val="000000"/>
                <w:sz w:val="20"/>
                <w:szCs w:val="20"/>
              </w:rPr>
              <w:t>bleeding</w:t>
            </w:r>
          </w:p>
        </w:tc>
        <w:tc>
          <w:tcPr>
            <w:tcW w:w="3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F120A" w:rsidRPr="009D7605" w:rsidRDefault="007F120A" w:rsidP="00CA62C0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D7605">
              <w:rPr>
                <w:color w:val="000000"/>
                <w:sz w:val="20"/>
                <w:szCs w:val="20"/>
                <w:lang w:val="en-US"/>
              </w:rPr>
              <w:t xml:space="preserve">higher mortality in men with bleeding requiring </w:t>
            </w:r>
            <w:proofErr w:type="spellStart"/>
            <w:r w:rsidRPr="009D7605">
              <w:rPr>
                <w:color w:val="000000"/>
                <w:sz w:val="20"/>
                <w:szCs w:val="20"/>
                <w:lang w:val="en-US"/>
              </w:rPr>
              <w:t>reinterventiion</w:t>
            </w:r>
            <w:proofErr w:type="spellEnd"/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F120A" w:rsidRPr="009D7605" w:rsidRDefault="007F120A" w:rsidP="00CA62C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D7605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F120A" w:rsidRPr="009D7605" w:rsidRDefault="007F120A" w:rsidP="00CA62C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D7605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F120A" w:rsidRPr="009D7605" w:rsidRDefault="007F120A" w:rsidP="00CA62C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D7605">
              <w:rPr>
                <w:color w:val="000000"/>
                <w:sz w:val="20"/>
                <w:szCs w:val="20"/>
              </w:rPr>
              <w:t>53</w:t>
            </w:r>
          </w:p>
        </w:tc>
      </w:tr>
      <w:tr w:rsidR="007F120A" w:rsidRPr="009D7605" w:rsidTr="00CA62C0">
        <w:trPr>
          <w:trHeight w:val="871"/>
        </w:trPr>
        <w:tc>
          <w:tcPr>
            <w:tcW w:w="1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F120A" w:rsidRPr="009D7605" w:rsidRDefault="007F120A" w:rsidP="00CA62C0">
            <w:pPr>
              <w:spacing w:line="480" w:lineRule="auto"/>
              <w:rPr>
                <w:sz w:val="20"/>
                <w:szCs w:val="20"/>
              </w:rPr>
            </w:pPr>
            <w:r w:rsidRPr="009D7605">
              <w:rPr>
                <w:color w:val="000000"/>
                <w:sz w:val="20"/>
                <w:szCs w:val="20"/>
              </w:rPr>
              <w:t>ASA physical status</w:t>
            </w:r>
          </w:p>
        </w:tc>
        <w:tc>
          <w:tcPr>
            <w:tcW w:w="3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F120A" w:rsidRPr="009D7605" w:rsidRDefault="007F120A" w:rsidP="00CA62C0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D7605">
              <w:rPr>
                <w:color w:val="000000"/>
                <w:sz w:val="20"/>
                <w:szCs w:val="20"/>
                <w:lang w:val="en-US"/>
              </w:rPr>
              <w:t>higher likelihood of postoperative fistula in ASA 4 patients</w:t>
            </w:r>
          </w:p>
        </w:tc>
        <w:tc>
          <w:tcPr>
            <w:tcW w:w="1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F120A" w:rsidRPr="009D7605" w:rsidRDefault="007F120A" w:rsidP="00CA62C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D7605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F120A" w:rsidRPr="009D7605" w:rsidRDefault="007F120A" w:rsidP="00CA62C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D7605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F120A" w:rsidRPr="009D7605" w:rsidRDefault="007F120A" w:rsidP="00CA62C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D7605">
              <w:rPr>
                <w:color w:val="000000"/>
                <w:sz w:val="20"/>
                <w:szCs w:val="20"/>
              </w:rPr>
              <w:t>42</w:t>
            </w:r>
          </w:p>
        </w:tc>
      </w:tr>
      <w:tr w:rsidR="007F120A" w:rsidRPr="00660138" w:rsidTr="00CA62C0">
        <w:trPr>
          <w:trHeight w:val="522"/>
        </w:trPr>
        <w:tc>
          <w:tcPr>
            <w:tcW w:w="9922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F120A" w:rsidRPr="009D7605" w:rsidRDefault="007F120A" w:rsidP="00CA62C0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D7605">
              <w:rPr>
                <w:color w:val="000000"/>
                <w:sz w:val="20"/>
                <w:szCs w:val="20"/>
                <w:lang w:val="en-US"/>
              </w:rPr>
              <w:t>Supplementary Table 2: Effect size, power and sample size calculations for significant outcomes. Sample size is calculated as cases per group for a test power of 0.8.</w:t>
            </w:r>
          </w:p>
        </w:tc>
      </w:tr>
    </w:tbl>
    <w:p w:rsidR="007F120A" w:rsidRPr="009D7605" w:rsidRDefault="007F120A" w:rsidP="007F120A">
      <w:pPr>
        <w:spacing w:line="480" w:lineRule="auto"/>
        <w:rPr>
          <w:sz w:val="20"/>
          <w:szCs w:val="20"/>
          <w:lang w:val="en-US"/>
        </w:rPr>
      </w:pPr>
    </w:p>
    <w:p w:rsidR="00244642" w:rsidRDefault="00244642">
      <w:bookmarkStart w:id="0" w:name="_GoBack"/>
      <w:bookmarkEnd w:id="0"/>
    </w:p>
    <w:sectPr w:rsidR="002446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119"/>
    <w:rsid w:val="00051975"/>
    <w:rsid w:val="000B16C2"/>
    <w:rsid w:val="001F5024"/>
    <w:rsid w:val="00244642"/>
    <w:rsid w:val="002D3C76"/>
    <w:rsid w:val="00327FA2"/>
    <w:rsid w:val="00550176"/>
    <w:rsid w:val="00587826"/>
    <w:rsid w:val="005A0609"/>
    <w:rsid w:val="00644119"/>
    <w:rsid w:val="00722194"/>
    <w:rsid w:val="007F120A"/>
    <w:rsid w:val="00806CE8"/>
    <w:rsid w:val="00956922"/>
    <w:rsid w:val="00EE2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77F2B9-0CBB-415B-810D-162ACE639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2">
    <w:name w:val="Table Normal2"/>
    <w:rsid w:val="007F120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ellenstil2">
    <w:name w:val="Tabellenstil 2"/>
    <w:rsid w:val="007F120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sz w:val="20"/>
      <w:szCs w:val="20"/>
      <w:bdr w:val="nil"/>
      <w:lang w:val="de-DE" w:eastAsia="de-DE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0</Words>
  <Characters>1260</Characters>
  <Application>Microsoft Office Word</Application>
  <DocSecurity>0</DocSecurity>
  <Lines>10</Lines>
  <Paragraphs>2</Paragraphs>
  <ScaleCrop>false</ScaleCrop>
  <Company>HP Inc.</Company>
  <LinksUpToDate>false</LinksUpToDate>
  <CharactersWithSpaces>1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al Vizhi K.</dc:creator>
  <cp:keywords/>
  <dc:description/>
  <cp:lastModifiedBy>Kayal Vizhi K.</cp:lastModifiedBy>
  <cp:revision>2</cp:revision>
  <dcterms:created xsi:type="dcterms:W3CDTF">2024-01-18T13:32:00Z</dcterms:created>
  <dcterms:modified xsi:type="dcterms:W3CDTF">2024-01-18T13:33:00Z</dcterms:modified>
</cp:coreProperties>
</file>